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4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3"/>
        <w:gridCol w:w="2104"/>
        <w:gridCol w:w="2103"/>
        <w:gridCol w:w="2104"/>
      </w:tblGrid>
      <w:tr w:rsidR="00027DD1" w:rsidRPr="006655EE" w14:paraId="5C607A63" w14:textId="77777777" w:rsidTr="0021566E">
        <w:trPr>
          <w:trHeight w:val="764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5689FC4" w14:textId="77777777" w:rsidR="00027DD1" w:rsidRPr="006655EE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up</w:t>
            </w:r>
          </w:p>
          <w:p w14:paraId="59C600D6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u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C1AFB65" w14:textId="77777777" w:rsidR="00027DD1" w:rsidRPr="006655EE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up</w:t>
            </w:r>
          </w:p>
          <w:p w14:paraId="522B0983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down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818CCCA" w14:textId="77777777" w:rsidR="00027DD1" w:rsidRPr="006655EE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down</w:t>
            </w:r>
          </w:p>
          <w:p w14:paraId="4A75584B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u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2C91934" w14:textId="77777777" w:rsidR="00027DD1" w:rsidRPr="006655EE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down</w:t>
            </w:r>
          </w:p>
          <w:p w14:paraId="47D89F34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down</w:t>
            </w:r>
          </w:p>
        </w:tc>
      </w:tr>
      <w:tr w:rsidR="00027DD1" w:rsidRPr="006655EE" w14:paraId="72E738C2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C440266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AL2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81D0C79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D745CE4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IM1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41C75FD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I</w:t>
            </w:r>
          </w:p>
        </w:tc>
      </w:tr>
      <w:tr w:rsidR="00027DD1" w:rsidRPr="006655EE" w14:paraId="55226A21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B79601E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AT4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A691944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CFB32A6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BX1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BD2E831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DD1" w:rsidRPr="006655EE" w14:paraId="4665C812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44E5506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BD2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C208345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658E1D5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K1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ADC7449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DD1" w:rsidRPr="006655EE" w14:paraId="3F2DA2FC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9B9332E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1B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0ED40FA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8E2ABC9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2W3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AE5063F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DD1" w:rsidRPr="006655EE" w14:paraId="0F758FCE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4D28060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A93D31F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417037D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2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1ED80DF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DD1" w:rsidRPr="006655EE" w14:paraId="09D26F52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C1A8C6F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18A4A74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1570C9A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38B15DD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DD1" w:rsidRPr="006655EE" w14:paraId="4F6ED700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90545F5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A59A62C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C48ADB1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PC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B3C329E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DD1" w:rsidRPr="006655EE" w14:paraId="356C4690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A3B01B9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4BE1788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B99A9E1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DB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116DEC1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DD1" w:rsidRPr="006655EE" w14:paraId="2686AB95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5DBE1D9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F740C03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1FDA230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A43CFC6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DD1" w:rsidRPr="006655EE" w14:paraId="4C5DAFD9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7714601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F9743CA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9109BC3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D345997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DD1" w:rsidRPr="006655EE" w14:paraId="1FF2E18F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130084D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ABB3E19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C4A33E7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TN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5B5F132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DD1" w:rsidRPr="006655EE" w14:paraId="36B4AD4F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3C3EEFC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EB410B0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CF1134A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7A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A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77DF88A" w14:textId="77777777" w:rsidR="00027DD1" w:rsidRPr="00277AD6" w:rsidRDefault="00027DD1" w:rsidP="00BE6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C698E2F" w14:textId="35C4E399" w:rsidR="00027DD1" w:rsidRDefault="0021566E" w:rsidP="00027DD1">
      <w:pPr>
        <w:rPr>
          <w:rFonts w:ascii="Times New Roman" w:hAnsi="Times New Roman" w:cs="Times New Roman"/>
          <w:sz w:val="24"/>
          <w:szCs w:val="24"/>
        </w:rPr>
      </w:pPr>
      <w:r w:rsidRPr="0021566E">
        <w:rPr>
          <w:rFonts w:ascii="Times New Roman" w:hAnsi="Times New Roman" w:cs="Times New Roman" w:hint="eastAsia"/>
          <w:b/>
          <w:bCs/>
          <w:sz w:val="24"/>
          <w:szCs w:val="24"/>
        </w:rPr>
        <w:t>Supplementary Data</w:t>
      </w:r>
      <w:r w:rsidRPr="002156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7DD1" w:rsidRPr="006655E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27DD1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Hlk178327488"/>
      <w:r w:rsidR="00027DD1" w:rsidRPr="00001C82">
        <w:rPr>
          <w:rFonts w:ascii="Times New Roman" w:hAnsi="Times New Roman" w:cs="Times New Roman"/>
          <w:sz w:val="24"/>
          <w:szCs w:val="24"/>
        </w:rPr>
        <w:t>A total of 19 dysregulated genes with abnormal patterns of m5C methylation and RNA expression</w:t>
      </w:r>
      <w:r w:rsidR="00027DD1">
        <w:rPr>
          <w:rFonts w:ascii="Times New Roman" w:hAnsi="Times New Roman" w:cs="Times New Roman" w:hint="eastAsia"/>
          <w:sz w:val="24"/>
          <w:szCs w:val="24"/>
        </w:rPr>
        <w:t xml:space="preserve"> between AML and CR group in patient samples.</w:t>
      </w:r>
      <w:bookmarkEnd w:id="0"/>
    </w:p>
    <w:p w14:paraId="66640587" w14:textId="77777777" w:rsidR="006B03B9" w:rsidRDefault="006B03B9" w:rsidP="00027DD1">
      <w:pPr>
        <w:rPr>
          <w:rFonts w:ascii="Times New Roman" w:hAnsi="Times New Roman" w:cs="Times New Roman"/>
          <w:sz w:val="24"/>
          <w:szCs w:val="24"/>
        </w:rPr>
      </w:pPr>
    </w:p>
    <w:p w14:paraId="5777D45B" w14:textId="2B1A9AD3" w:rsidR="006B03B9" w:rsidRDefault="006B03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B25C7B" w14:textId="77777777" w:rsidR="006B03B9" w:rsidRDefault="006B03B9" w:rsidP="00027DD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3"/>
        <w:gridCol w:w="2104"/>
        <w:gridCol w:w="2103"/>
        <w:gridCol w:w="2104"/>
      </w:tblGrid>
      <w:tr w:rsidR="006B03B9" w:rsidRPr="0061080D" w14:paraId="0463362A" w14:textId="77777777" w:rsidTr="0021566E">
        <w:trPr>
          <w:trHeight w:val="764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4AC317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up</w:t>
            </w:r>
          </w:p>
          <w:p w14:paraId="7CF17D63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u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76427C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up</w:t>
            </w:r>
          </w:p>
          <w:p w14:paraId="38574EB8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down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873B69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down</w:t>
            </w:r>
          </w:p>
          <w:p w14:paraId="5A31BA11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up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0BC02E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down</w:t>
            </w:r>
          </w:p>
          <w:p w14:paraId="07C75060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down</w:t>
            </w:r>
          </w:p>
        </w:tc>
      </w:tr>
      <w:tr w:rsidR="006B03B9" w:rsidRPr="0061080D" w14:paraId="54C5B3BC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D21A114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AL2-221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E2D6278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P1-20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E276624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IM1-204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8865708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I-202</w:t>
            </w:r>
          </w:p>
        </w:tc>
      </w:tr>
      <w:tr w:rsidR="006B03B9" w:rsidRPr="0061080D" w14:paraId="48E52D3A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F8D0771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AT4-202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0635338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-20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D7C44AB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BX1-203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36305E0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343.1-201</w:t>
            </w:r>
          </w:p>
        </w:tc>
      </w:tr>
      <w:tr w:rsidR="006B03B9" w:rsidRPr="0061080D" w14:paraId="064AD2B7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B04F58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AT4-201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84BB4ED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4-20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B68B81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K1-210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B6C56CC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77EF9738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F825AAB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3-208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6DD480F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P32B-20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2223DB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K1-20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6A58BC3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74F4F22A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D89485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8-20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6A80066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6243302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K1-234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5C5810F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1CE8A9C1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3FB2DA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P23-20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613CF11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0FB7FD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K1-208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B642B9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74390092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4C5148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GK-205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7B22AFB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927BD2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K1-20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49005BE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38FB6B9D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9D7C3D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PC1B-22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5820BF7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911E74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K1-20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EE2AC5E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7A636BB1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05C3B3B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D590E12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C7D6E8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2W3-20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3060E67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187AFF94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327632E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914BB8C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B6BA98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2-20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C5448D6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0B4F99CD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1AB8F5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DA67D0D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7185F6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2-20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D0F9EE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76B3AD76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7CC0273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886B95D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381F87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2-205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C265C67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4CC66CFC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6128419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F629336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3B6808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DN5-20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B6E2D22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126BEEB2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34FCE4B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7AA0FC7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22C1AF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0-20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1123444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2CBC6581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1B0DBE9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8F14ACC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BCF1CB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0-20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38DA9EB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2C44C4DD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28EC421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A06FDA7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93DDD7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M2B-20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564EF80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3E7A80B1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5411113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C38E7FD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E287F7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3-20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2AEFF06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092476BD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CA7D559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DB0A95F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D5E8D0A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-202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F555ED8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6AD55328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6EBE449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2A1A421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E225722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PC-20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675A8B1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409F40EF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4E422F7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F1E13E8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FEE6B46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PC-20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896148D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21F59F7B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88AF741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63C37B4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F31CBF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PC-20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46B42FD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3C54098E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6F3F4AB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37FE2CCC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D095E6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DB-20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B78975F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1A82E81C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EFF5197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3EA1939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6D673D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F-207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C274B5C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6263115F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B0F2BED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014EDF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DF96EB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RC1-20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5199B2F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203860C5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D9E454D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0BD56202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41DA1B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1-20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FD101A1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63136BFB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DE532E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CDE400D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54C09C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TN-20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12066C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1C595AB8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B2262E8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1395F9B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115AAE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TN-205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74B3C68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73DB101D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AF9FEEA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53B52814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7CF75A2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TN-20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CE0B70C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1ACA2EF6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60610B0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1BAF5FF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C7C0B1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TN-207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DC2F1FC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5450B7D2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97841BF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757F26EF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A0583E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TN-20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0A2101B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01E39BFA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7A8CF3A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222B90A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9218DB8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TN-20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746CAEC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41FC6F89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3E369F0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1663E4CC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14D30F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TN-214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95C38D0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5C4350B8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C4FAACC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7580749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71C57A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37-205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55C981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1E808292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D7C7CAF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4BC8173F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630A546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L-20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341630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53B41E20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31DE704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6D34655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E2068C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L-20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C5FD67D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1AB8BA97" w14:textId="77777777" w:rsidTr="0021566E">
        <w:trPr>
          <w:trHeight w:val="278"/>
        </w:trPr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FF48B9D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14:paraId="239CE5A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522BC16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55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A-205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0968D55" w14:textId="77777777" w:rsidR="006B03B9" w:rsidRPr="006655EE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BDAFBFC" w14:textId="03957E5A" w:rsidR="006B03B9" w:rsidRDefault="0021566E" w:rsidP="006B03B9">
      <w:pPr>
        <w:rPr>
          <w:rFonts w:ascii="Times New Roman" w:hAnsi="Times New Roman" w:cs="Times New Roman"/>
          <w:sz w:val="24"/>
          <w:szCs w:val="24"/>
        </w:rPr>
      </w:pPr>
      <w:bookmarkStart w:id="1" w:name="_Hlk178327615"/>
      <w:r w:rsidRPr="0021566E">
        <w:rPr>
          <w:rFonts w:ascii="Times New Roman" w:hAnsi="Times New Roman" w:cs="Times New Roman" w:hint="eastAsia"/>
          <w:b/>
          <w:bCs/>
          <w:sz w:val="24"/>
          <w:szCs w:val="24"/>
        </w:rPr>
        <w:t>Supplementary Da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B03B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6B03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03B9" w:rsidRPr="00001C82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6B03B9" w:rsidRPr="0061080D">
        <w:rPr>
          <w:rFonts w:ascii="Times New Roman" w:hAnsi="Times New Roman" w:cs="Times New Roman" w:hint="eastAsia"/>
          <w:sz w:val="24"/>
          <w:szCs w:val="24"/>
        </w:rPr>
        <w:t>50 dysregulated transcripts</w:t>
      </w:r>
      <w:r w:rsidR="006B03B9" w:rsidRPr="00001C82">
        <w:rPr>
          <w:rFonts w:ascii="Times New Roman" w:hAnsi="Times New Roman" w:cs="Times New Roman"/>
          <w:sz w:val="24"/>
          <w:szCs w:val="24"/>
        </w:rPr>
        <w:t xml:space="preserve"> with abnormal patterns of m5C methylation and RNA expression</w:t>
      </w:r>
      <w:r w:rsidR="006B03B9">
        <w:rPr>
          <w:rFonts w:ascii="Times New Roman" w:hAnsi="Times New Roman" w:cs="Times New Roman" w:hint="eastAsia"/>
          <w:sz w:val="24"/>
          <w:szCs w:val="24"/>
        </w:rPr>
        <w:t xml:space="preserve"> between AML and CR group in patient samples.</w:t>
      </w:r>
    </w:p>
    <w:p w14:paraId="5D1BD640" w14:textId="77777777" w:rsidR="006B03B9" w:rsidRDefault="006B03B9" w:rsidP="006B03B9">
      <w:pPr>
        <w:rPr>
          <w:rFonts w:ascii="Times New Roman" w:hAnsi="Times New Roman" w:cs="Times New Roman"/>
          <w:sz w:val="24"/>
          <w:szCs w:val="24"/>
        </w:rPr>
      </w:pPr>
    </w:p>
    <w:p w14:paraId="0B3E29DD" w14:textId="190336B4" w:rsidR="006B03B9" w:rsidRDefault="006B03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4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2115"/>
        <w:gridCol w:w="2115"/>
        <w:gridCol w:w="2115"/>
      </w:tblGrid>
      <w:tr w:rsidR="006B03B9" w:rsidRPr="0061080D" w14:paraId="097E7371" w14:textId="77777777" w:rsidTr="00213F28">
        <w:trPr>
          <w:trHeight w:val="800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5C3AB92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m5C_up</w:t>
            </w:r>
          </w:p>
          <w:p w14:paraId="53DD748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up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1CBCF0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up</w:t>
            </w:r>
          </w:p>
          <w:p w14:paraId="32D15E8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down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252398E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down</w:t>
            </w:r>
          </w:p>
          <w:p w14:paraId="61AD196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up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8B35AB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down</w:t>
            </w:r>
          </w:p>
          <w:p w14:paraId="23AB9BA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down</w:t>
            </w:r>
          </w:p>
        </w:tc>
      </w:tr>
      <w:tr w:rsidR="006B03B9" w:rsidRPr="0061080D" w14:paraId="00BC28EF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531F648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PSTE24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65F9A6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CB25C32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DN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187C5C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28</w:t>
            </w:r>
          </w:p>
        </w:tc>
      </w:tr>
      <w:tr w:rsidR="006B03B9" w:rsidRPr="0061080D" w14:paraId="3123F810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D7B1C2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PPR2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06F51C3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IN9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0448CA9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K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791D84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0</w:t>
            </w:r>
          </w:p>
        </w:tc>
      </w:tr>
      <w:tr w:rsidR="006B03B9" w:rsidRPr="0061080D" w14:paraId="06F3BC4D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BF03B7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5A26A3F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2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76D231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X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50E89D9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C8</w:t>
            </w:r>
          </w:p>
        </w:tc>
      </w:tr>
      <w:tr w:rsidR="006B03B9" w:rsidRPr="0061080D" w14:paraId="7C1CF676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F8B79C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34CC0D7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2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32DEC0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63C4487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232E8490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E28090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60EF044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C83A3D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2L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131EBC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4865AEE2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AA0515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035E60D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56B4C0F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T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6F5C70F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5F7D2A60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FF2EC2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255A0B5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0A715EE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3A51642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75A2C9C9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5FCF93C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3964BFD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691F60D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Z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3D2B626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45106A0A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0124192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60E50398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CC7BAA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2AF2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2551901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09302352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21C0CC4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C68FCE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62BA3C12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D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D9F73F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2C6AB28F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6C7C5C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08FC081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7D014A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4B6306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3D7EAED6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450F01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0016870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B4702F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B3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6E4A8FE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6D5DA09F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0062A9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79C1348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99C8EB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AC6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61CE3D8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38D4ABE3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3BE7D4B8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47D8727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55ACB82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DH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5E2126A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61080D" w14:paraId="62C9D5A1" w14:textId="77777777" w:rsidTr="00213F28">
        <w:trPr>
          <w:trHeight w:val="278"/>
        </w:trPr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51D2E76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230510C6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14613D0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1A2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14:paraId="716FA2E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4156D9B" w14:textId="7BCCEB72" w:rsidR="006B03B9" w:rsidRDefault="0021566E" w:rsidP="006B03B9">
      <w:pPr>
        <w:rPr>
          <w:rFonts w:ascii="Times New Roman" w:hAnsi="Times New Roman" w:cs="Times New Roman"/>
          <w:sz w:val="24"/>
          <w:szCs w:val="24"/>
        </w:rPr>
      </w:pPr>
      <w:bookmarkStart w:id="2" w:name="_Hlk178327626"/>
      <w:r w:rsidRPr="0021566E">
        <w:rPr>
          <w:rFonts w:ascii="Times New Roman" w:hAnsi="Times New Roman" w:cs="Times New Roman" w:hint="eastAsia"/>
          <w:b/>
          <w:bCs/>
          <w:sz w:val="24"/>
          <w:szCs w:val="24"/>
        </w:rPr>
        <w:t>Supplementary Da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B03B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6B03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03B9" w:rsidRPr="00001C82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6B03B9">
        <w:rPr>
          <w:rFonts w:ascii="Times New Roman" w:hAnsi="Times New Roman" w:cs="Times New Roman" w:hint="eastAsia"/>
          <w:sz w:val="24"/>
          <w:szCs w:val="24"/>
        </w:rPr>
        <w:t>25</w:t>
      </w:r>
      <w:r w:rsidR="006B03B9" w:rsidRPr="00001C82">
        <w:rPr>
          <w:rFonts w:ascii="Times New Roman" w:hAnsi="Times New Roman" w:cs="Times New Roman"/>
          <w:sz w:val="24"/>
          <w:szCs w:val="24"/>
        </w:rPr>
        <w:t xml:space="preserve"> dysregulated genes with abnormal patterns of m5C methylation and RNA expression</w:t>
      </w:r>
      <w:r w:rsidR="006B03B9">
        <w:rPr>
          <w:rFonts w:ascii="Times New Roman" w:hAnsi="Times New Roman" w:cs="Times New Roman" w:hint="eastAsia"/>
          <w:sz w:val="24"/>
          <w:szCs w:val="24"/>
        </w:rPr>
        <w:t xml:space="preserve"> between DMSO and AZA group in HL-60 cells.</w:t>
      </w:r>
    </w:p>
    <w:bookmarkEnd w:id="2"/>
    <w:p w14:paraId="751AD7A1" w14:textId="77777777" w:rsidR="006B03B9" w:rsidRPr="003D557E" w:rsidRDefault="006B03B9" w:rsidP="006B03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56465F" w14:textId="1FDFA3F7" w:rsidR="006B03B9" w:rsidRDefault="006B03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7"/>
        <w:gridCol w:w="2047"/>
        <w:gridCol w:w="2047"/>
        <w:gridCol w:w="2047"/>
      </w:tblGrid>
      <w:tr w:rsidR="006B03B9" w:rsidRPr="005F72C5" w14:paraId="28662788" w14:textId="77777777" w:rsidTr="0021566E">
        <w:trPr>
          <w:trHeight w:val="890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1491BEB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m5C_up</w:t>
            </w:r>
          </w:p>
          <w:p w14:paraId="2CC0DF8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up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E4C6A73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up</w:t>
            </w:r>
          </w:p>
          <w:p w14:paraId="549CBC4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down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BEEFAD5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down</w:t>
            </w:r>
          </w:p>
          <w:p w14:paraId="3A19827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up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FAED4D6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5C_down</w:t>
            </w:r>
          </w:p>
          <w:p w14:paraId="71280C2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ression_down</w:t>
            </w:r>
          </w:p>
        </w:tc>
      </w:tr>
      <w:tr w:rsidR="006B03B9" w:rsidRPr="005F72C5" w14:paraId="70DB23CB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207424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M1-203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B868EA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1-206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41ACBF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DN-202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30FD13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1D-205</w:t>
            </w:r>
          </w:p>
        </w:tc>
      </w:tr>
      <w:tr w:rsidR="006B03B9" w:rsidRPr="005F72C5" w14:paraId="35659F16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1F90EA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PSTE24-20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AB398F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L6IP4-20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7014C4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K1-205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7D8DB6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1-201</w:t>
            </w:r>
          </w:p>
        </w:tc>
      </w:tr>
      <w:tr w:rsidR="006B03B9" w:rsidRPr="005F72C5" w14:paraId="0D8B1871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694F05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K-209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AD4781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IN9-20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410FA2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1L-209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A5A841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-212</w:t>
            </w:r>
          </w:p>
        </w:tc>
      </w:tr>
      <w:tr w:rsidR="006B03B9" w:rsidRPr="005F72C5" w14:paraId="72505F47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C355A9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F1EP2-20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5E19E9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2-218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B8DB5C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-202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682C87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28-203</w:t>
            </w:r>
          </w:p>
        </w:tc>
      </w:tr>
      <w:tr w:rsidR="006B03B9" w:rsidRPr="005F72C5" w14:paraId="71268D03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0642AE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2A-202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DCE4FA8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V3-20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ED2D04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-203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88CEB2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5048.1-202</w:t>
            </w:r>
          </w:p>
        </w:tc>
      </w:tr>
      <w:tr w:rsidR="006B03B9" w:rsidRPr="005F72C5" w14:paraId="22234FFB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EFC955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A1-205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AFAF29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D1-229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838802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K3-21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A999CD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0-201</w:t>
            </w:r>
          </w:p>
        </w:tc>
      </w:tr>
      <w:tr w:rsidR="006B03B9" w:rsidRPr="005F72C5" w14:paraId="3A0AE6B3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FC02288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PPR2-20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8F986C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I1-207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7B49C8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A3-20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6E5697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K-206</w:t>
            </w:r>
          </w:p>
        </w:tc>
      </w:tr>
      <w:tr w:rsidR="006B03B9" w:rsidRPr="005F72C5" w14:paraId="0ECC8A11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F4121EA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LEC1-202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10BEF36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88BED9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2L-202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B267E6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E3-202</w:t>
            </w:r>
          </w:p>
        </w:tc>
      </w:tr>
      <w:tr w:rsidR="006B03B9" w:rsidRPr="005F72C5" w14:paraId="204E9781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7D974D5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NB1-203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4C63F43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19D6802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0-202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EABCFC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C8-201</w:t>
            </w:r>
          </w:p>
        </w:tc>
      </w:tr>
      <w:tr w:rsidR="006B03B9" w:rsidRPr="005F72C5" w14:paraId="298AF497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216E8BD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D1-202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43EB48F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45B0F5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T1-21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46749E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2-202</w:t>
            </w:r>
          </w:p>
        </w:tc>
      </w:tr>
      <w:tr w:rsidR="006B03B9" w:rsidRPr="005F72C5" w14:paraId="1EFACFAD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2D61E3E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AT3-208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7B53251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FC3954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1-20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D4303E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1P5-202</w:t>
            </w:r>
          </w:p>
        </w:tc>
      </w:tr>
      <w:tr w:rsidR="006B03B9" w:rsidRPr="005F72C5" w14:paraId="5FF8F6E4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6FDF040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AT3-202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26F676E8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83C69D6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Z-20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0B5227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B2-206</w:t>
            </w:r>
          </w:p>
        </w:tc>
      </w:tr>
      <w:tr w:rsidR="006B03B9" w:rsidRPr="005F72C5" w14:paraId="2B09859B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D246EB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5-201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9B8D6F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31BDC9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1A-214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EEB117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K8-216</w:t>
            </w:r>
          </w:p>
        </w:tc>
      </w:tr>
      <w:tr w:rsidR="006B03B9" w:rsidRPr="005F72C5" w14:paraId="3C5C4FA3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757457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A104B2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E210DF6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3-216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15215F9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32CF4B01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C67F3C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AFF479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E6B790D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2AF2-202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6C0FBCE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076B65BC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57D31B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EE916D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F1E1C63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D1-201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1133B31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457D4B7E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E2A9CF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3D5588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AB1D284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-203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02E5D086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699C5F23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2C5FE0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0B07BC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D88BA7B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-201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01670E4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72745EE5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EFAA04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FE38B9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76E60B1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-202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20803B6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39EE4C54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5696E06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8AEDFA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7C7E7A9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F-202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6B0F02E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4BB0119A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5F2FD3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5E92AD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D1DE168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M1-205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2E5D486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39A792E4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CA02DE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80D61B6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46A73CF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648-1-201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62E9AD3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0E866E0E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CBB023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D515D42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573A64A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_8S_rRNA.5-201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10BF1B4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4A3C6F41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638BAD8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964CD4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B25053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KL-204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6454388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661B9005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B84E8F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4E9B867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5540024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1-201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52962BC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2A09B5CF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A70F84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AF12A7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0F7B276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F-209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7986236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1FE29B27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1909C7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3CE7783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2CBBBFA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B3-202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2CF72210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497A12BD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366EAC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E48C1C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83FF7EB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EA-209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0916C46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3498C975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B2DBCA4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4AAD391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8834269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AC6-201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1E977CBB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5BB3F028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47557D5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4B7676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B07099B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6-211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2808265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7CDBB43B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11127D8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A323FD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4C8FC8A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DH-201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0D8D329F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15F0EB25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39E3DA9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8B04A8C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E28A1A4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1A2-201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57CE070A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43F397B3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6799C1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2671526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7A31C03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X3X-265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67766452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03B9" w:rsidRPr="005F72C5" w14:paraId="3B4836E7" w14:textId="77777777" w:rsidTr="0021566E">
        <w:trPr>
          <w:trHeight w:val="278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30F75CE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327607D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08AD709B" w14:textId="77777777" w:rsidR="006B03B9" w:rsidRPr="005F72C5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X3X-260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00C5B1F2" w14:textId="77777777" w:rsidR="006B03B9" w:rsidRPr="0061080D" w:rsidRDefault="006B03B9" w:rsidP="00213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C6F1947" w14:textId="0A3053CE" w:rsidR="006B03B9" w:rsidRDefault="0021566E" w:rsidP="006B03B9">
      <w:pPr>
        <w:rPr>
          <w:rFonts w:ascii="Times New Roman" w:hAnsi="Times New Roman" w:cs="Times New Roman"/>
          <w:sz w:val="24"/>
          <w:szCs w:val="24"/>
        </w:rPr>
      </w:pPr>
      <w:bookmarkStart w:id="3" w:name="_Hlk178327637"/>
      <w:r w:rsidRPr="0021566E">
        <w:rPr>
          <w:rFonts w:ascii="Times New Roman" w:hAnsi="Times New Roman" w:cs="Times New Roman" w:hint="eastAsia"/>
          <w:b/>
          <w:bCs/>
          <w:sz w:val="24"/>
          <w:szCs w:val="24"/>
        </w:rPr>
        <w:t>Supplementary Da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B03B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6B03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03B9" w:rsidRPr="00001C82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6B03B9">
        <w:rPr>
          <w:rFonts w:ascii="Times New Roman" w:hAnsi="Times New Roman" w:cs="Times New Roman" w:hint="eastAsia"/>
          <w:sz w:val="24"/>
          <w:szCs w:val="24"/>
        </w:rPr>
        <w:t>67</w:t>
      </w:r>
      <w:r w:rsidR="006B03B9" w:rsidRPr="0061080D">
        <w:rPr>
          <w:rFonts w:ascii="Times New Roman" w:hAnsi="Times New Roman" w:cs="Times New Roman" w:hint="eastAsia"/>
          <w:sz w:val="24"/>
          <w:szCs w:val="24"/>
        </w:rPr>
        <w:t xml:space="preserve"> dysregulated transcripts</w:t>
      </w:r>
      <w:r w:rsidR="006B03B9" w:rsidRPr="00001C82">
        <w:rPr>
          <w:rFonts w:ascii="Times New Roman" w:hAnsi="Times New Roman" w:cs="Times New Roman"/>
          <w:sz w:val="24"/>
          <w:szCs w:val="24"/>
        </w:rPr>
        <w:t xml:space="preserve"> with abnormal patterns of m5C methylation and RNA expression</w:t>
      </w:r>
      <w:r w:rsidR="006B03B9">
        <w:rPr>
          <w:rFonts w:ascii="Times New Roman" w:hAnsi="Times New Roman" w:cs="Times New Roman" w:hint="eastAsia"/>
          <w:sz w:val="24"/>
          <w:szCs w:val="24"/>
        </w:rPr>
        <w:t xml:space="preserve"> between DMSO and AZA group in HL-60 cells.</w:t>
      </w:r>
    </w:p>
    <w:bookmarkEnd w:id="3"/>
    <w:p w14:paraId="2D29AA89" w14:textId="77777777" w:rsidR="006B03B9" w:rsidRPr="00710A0E" w:rsidRDefault="006B03B9" w:rsidP="006B03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1A2013C" w14:textId="77777777" w:rsidR="006B03B9" w:rsidRPr="006B03B9" w:rsidRDefault="006B03B9" w:rsidP="006B03B9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5B01D72D" w14:textId="77777777" w:rsidR="006B03B9" w:rsidRPr="00F92FD9" w:rsidRDefault="006B03B9" w:rsidP="006B03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EC19CE1" w14:textId="77777777" w:rsidR="006B03B9" w:rsidRPr="006B03B9" w:rsidRDefault="006B03B9" w:rsidP="00027DD1">
      <w:pPr>
        <w:rPr>
          <w:rFonts w:ascii="Times New Roman" w:hAnsi="Times New Roman" w:cs="Times New Roman"/>
          <w:sz w:val="24"/>
          <w:szCs w:val="24"/>
        </w:rPr>
      </w:pPr>
    </w:p>
    <w:p w14:paraId="0A5B347A" w14:textId="2AA1D5F7" w:rsidR="00541E4F" w:rsidRPr="00027DD1" w:rsidRDefault="00541E4F" w:rsidP="00027D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41E4F" w:rsidRPr="00027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9EEE1C" w14:textId="77777777" w:rsidR="00D85D34" w:rsidRDefault="00D85D34" w:rsidP="006B03B9">
      <w:pPr>
        <w:rPr>
          <w:rFonts w:hint="eastAsia"/>
        </w:rPr>
      </w:pPr>
      <w:r>
        <w:separator/>
      </w:r>
    </w:p>
  </w:endnote>
  <w:endnote w:type="continuationSeparator" w:id="0">
    <w:p w14:paraId="1ED00FE4" w14:textId="77777777" w:rsidR="00D85D34" w:rsidRDefault="00D85D34" w:rsidP="006B03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8BADAB" w14:textId="77777777" w:rsidR="00D85D34" w:rsidRDefault="00D85D34" w:rsidP="006B03B9">
      <w:pPr>
        <w:rPr>
          <w:rFonts w:hint="eastAsia"/>
        </w:rPr>
      </w:pPr>
      <w:r>
        <w:separator/>
      </w:r>
    </w:p>
  </w:footnote>
  <w:footnote w:type="continuationSeparator" w:id="0">
    <w:p w14:paraId="7962780F" w14:textId="77777777" w:rsidR="00D85D34" w:rsidRDefault="00D85D34" w:rsidP="006B03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D1"/>
    <w:rsid w:val="00027DD1"/>
    <w:rsid w:val="0021566E"/>
    <w:rsid w:val="00270DCE"/>
    <w:rsid w:val="00541E4F"/>
    <w:rsid w:val="006B03B9"/>
    <w:rsid w:val="006D639D"/>
    <w:rsid w:val="0071322D"/>
    <w:rsid w:val="00A03CE1"/>
    <w:rsid w:val="00D8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6B3D5"/>
  <w15:chartTrackingRefBased/>
  <w15:docId w15:val="{75FBBA91-C41F-4921-82C0-4DC98AED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D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3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3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维 陈</dc:creator>
  <cp:keywords/>
  <dc:description/>
  <cp:lastModifiedBy>子维 陈</cp:lastModifiedBy>
  <cp:revision>3</cp:revision>
  <dcterms:created xsi:type="dcterms:W3CDTF">2024-10-16T09:17:00Z</dcterms:created>
  <dcterms:modified xsi:type="dcterms:W3CDTF">2024-10-16T09:32:00Z</dcterms:modified>
</cp:coreProperties>
</file>